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35F3" w:rsidRPr="00173EBD" w:rsidRDefault="007F35F3" w:rsidP="007F35F3">
      <w:pPr>
        <w:rPr>
          <w:rFonts w:ascii="Arial" w:hAnsi="Arial" w:cs="Arial"/>
          <w:b/>
          <w:sz w:val="24"/>
          <w:szCs w:val="24"/>
        </w:rPr>
      </w:pPr>
      <w:r w:rsidRPr="00173EBD">
        <w:rPr>
          <w:rFonts w:ascii="Arial" w:hAnsi="Arial" w:cs="Arial"/>
          <w:b/>
          <w:sz w:val="24"/>
          <w:szCs w:val="24"/>
        </w:rPr>
        <w:t xml:space="preserve">S2 Table. List of genes in the </w:t>
      </w:r>
      <w:proofErr w:type="spellStart"/>
      <w:r w:rsidRPr="00173EBD">
        <w:rPr>
          <w:rFonts w:ascii="Arial" w:hAnsi="Arial" w:cs="Arial"/>
          <w:b/>
          <w:sz w:val="24"/>
          <w:szCs w:val="24"/>
        </w:rPr>
        <w:t>heatmap</w:t>
      </w:r>
      <w:proofErr w:type="spellEnd"/>
      <w:r w:rsidRPr="00173EBD">
        <w:rPr>
          <w:rFonts w:ascii="Arial" w:hAnsi="Arial" w:cs="Arial"/>
          <w:b/>
          <w:sz w:val="24"/>
          <w:szCs w:val="24"/>
        </w:rPr>
        <w:t xml:space="preserve"> shown in Fig 3B.</w:t>
      </w:r>
    </w:p>
    <w:tbl>
      <w:tblPr>
        <w:tblW w:w="5600" w:type="dxa"/>
        <w:tblLook w:val="04A0" w:firstRow="1" w:lastRow="0" w:firstColumn="1" w:lastColumn="0" w:noHBand="0" w:noVBand="1"/>
      </w:tblPr>
      <w:tblGrid>
        <w:gridCol w:w="1520"/>
        <w:gridCol w:w="1400"/>
        <w:gridCol w:w="1340"/>
        <w:gridCol w:w="1340"/>
      </w:tblGrid>
      <w:tr w:rsidR="007F35F3" w:rsidRPr="007F35F3" w:rsidTr="007F35F3">
        <w:trPr>
          <w:trHeight w:val="24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old Chang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irect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0091005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3.590348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3013837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d5a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3.695949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23343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pm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3.41690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3376761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dc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3.25873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4377423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0036588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2.83787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0727358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tl7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2.64721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3491691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13839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2.95402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0247245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4a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3.43853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1981503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16329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3.85590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0244638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lt1c2a_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4.89597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2449709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pm4_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3.02086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2350324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2.85344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1703338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prd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2.82672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4285868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-4.91372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1523371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1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-2.65921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2483512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em150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-2.50813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0279244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e7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-3.846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4706498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r1b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3.89945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0361021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lrp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3.94512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0619269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xa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3.05481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1685011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d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2.67257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1720618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2.70952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3793983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lt1a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2.84891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0959741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cl2l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3.32268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1146894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r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4.3846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1156695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b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2.893948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2751121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sta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2.69494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1132032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mgcs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3.38470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3346302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fbi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2.78594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4436106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3.521927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1511727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lenbp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3.61848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1778847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p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-2.75253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0584741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tl7b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4.30927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3915394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13544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3.533677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1889041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h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4.799687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2283302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lt1c2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5.64968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1728873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6a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2.76179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0987646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r1c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2.66169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2633706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st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2.65238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2802345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6v0a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5.70908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4299129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1483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2.80945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3940019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Ces2j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4.16814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1263659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p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3.05299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1684656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0625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3.22106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04076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sh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6.44387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0877682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GD15599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6.8300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3236271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px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5.63420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1891257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487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-4.508468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2586488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sh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-5.25480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2494389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nmb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-2.80455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2598907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n4b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-5.43827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066085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bpc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-11.75545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0293965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xs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-2.515686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2983204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44_P1238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4.862799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1016516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d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3.0652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115393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p2d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3.652578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4563305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dr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2.78877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1579095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bs_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2.72871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0412964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vr1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2.653076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1881247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26a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6.225078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0982739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trk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6.06860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157409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btb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3.073289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2284915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8064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4.6052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3122024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itrk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8.34129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3657215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h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-11.17135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0102875</w:t>
            </w:r>
          </w:p>
        </w:tc>
      </w:tr>
      <w:tr w:rsidR="007F35F3" w:rsidRPr="007F35F3" w:rsidTr="007F35F3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F3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tr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-2.89503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5F3" w:rsidRPr="007F35F3" w:rsidRDefault="007F35F3" w:rsidP="007F3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F3">
              <w:rPr>
                <w:rFonts w:ascii="Arial" w:eastAsia="Times New Roman" w:hAnsi="Arial" w:cs="Arial"/>
                <w:sz w:val="18"/>
                <w:szCs w:val="18"/>
              </w:rPr>
              <w:t>0.00278897</w:t>
            </w:r>
          </w:p>
        </w:tc>
      </w:tr>
    </w:tbl>
    <w:p w:rsidR="007F35F3" w:rsidRPr="00173EBD" w:rsidRDefault="007F35F3" w:rsidP="00173EBD">
      <w:pPr>
        <w:spacing w:before="240" w:after="120" w:line="480" w:lineRule="auto"/>
        <w:jc w:val="both"/>
        <w:rPr>
          <w:rFonts w:ascii="Arial" w:hAnsi="Arial" w:cs="Arial"/>
          <w:sz w:val="24"/>
          <w:szCs w:val="24"/>
        </w:rPr>
      </w:pPr>
      <w:r w:rsidRPr="00173EBD">
        <w:rPr>
          <w:rFonts w:ascii="Arial" w:hAnsi="Arial" w:cs="Arial"/>
          <w:sz w:val="24"/>
          <w:szCs w:val="24"/>
        </w:rPr>
        <w:t>The list of genes was generated using a p-value cut-off of 0.005 and a fold-change cut-off value of 2.5 in the transcriptome analysis. In the ‘Direction’ column, ‘up’ indicates genes were upregulated in the S.LEW congenic strain compared to S and ‘down’ indicates genes were downregulated in the S.LEW congenic strain compared to S. P-value was calculated using unpaired t-test.</w:t>
      </w:r>
      <w:bookmarkStart w:id="0" w:name="_GoBack"/>
      <w:bookmarkEnd w:id="0"/>
    </w:p>
    <w:p w:rsidR="007F35F3" w:rsidRPr="007F35F3" w:rsidRDefault="007F35F3">
      <w:pPr>
        <w:rPr>
          <w:rFonts w:ascii="Arial" w:hAnsi="Arial" w:cs="Arial"/>
        </w:rPr>
      </w:pPr>
    </w:p>
    <w:sectPr w:rsidR="007F35F3" w:rsidRPr="007F35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426"/>
    <w:rsid w:val="00173EBD"/>
    <w:rsid w:val="00513BB6"/>
    <w:rsid w:val="007F35F3"/>
    <w:rsid w:val="00D02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7DFD3D-93D0-44C0-8E54-A89FCF7EC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35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25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4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Cheng</dc:creator>
  <cp:keywords/>
  <dc:description/>
  <cp:lastModifiedBy>Xi Cheng</cp:lastModifiedBy>
  <cp:revision>3</cp:revision>
  <dcterms:created xsi:type="dcterms:W3CDTF">2016-03-09T02:20:00Z</dcterms:created>
  <dcterms:modified xsi:type="dcterms:W3CDTF">2016-03-09T03:33:00Z</dcterms:modified>
</cp:coreProperties>
</file>